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03B" w:rsidRPr="00D9267D" w:rsidRDefault="00BA530A">
      <w:pPr>
        <w:pStyle w:val="Balk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D9267D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</w:t>
      </w:r>
      <w:proofErr w:type="gramEnd"/>
      <w:r w:rsidRPr="00D926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ed NOVA Classification Used in the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 and Examples</w:t>
            </w:r>
          </w:p>
        </w:tc>
      </w:tr>
      <w:bookmarkEnd w:id="0"/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A 1 — Unprocessed or Minimally Processed Food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ods in their natural state or minimally altered. Examples: whole grains, fruits, vegetables, </w:t>
            </w: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gumes, nuts, eggs, fish, milk, plain yogurt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A 2 — Processed Culinary Ingredient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tances derived from foods used in cooking. Examples: oils, butter, sugar, salt, honey, vinegar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A 3 — Processed Food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ds produced by adding salt/sugar/fat to</w:t>
            </w: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VA 1. Examples: canned foods, cheese, salted nuts, traditional breads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A 4 — Ultra-Processed Foods (UPFs)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ustrial formulations with additives and minimal whole food. Ready-to-eat or heat products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F Subgroup 1: Snacks and sweet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kies, cakes</w:t>
            </w: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hocolates, candies, snack bars, desserts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F Subgroup 2: Sugar-sweetened beverage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ft drinks, fruit drinks, energy drinks, sports drinks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F Subgroup 3: Fast food and processed meat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 food meals, pizza, sausages, deli meats, bacon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PF </w:t>
            </w: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 4: Industrial grain product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kaged breads, cereals, tortillas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F Subgroup 5: Flavored dairy product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red milk, sweetened yogurt, plant-based milks.</w:t>
            </w:r>
          </w:p>
        </w:tc>
      </w:tr>
      <w:tr w:rsidR="00D9267D" w:rsidRPr="00D9267D"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F Subgroup 6: Fats, sauces, ready foods</w:t>
            </w:r>
          </w:p>
        </w:tc>
        <w:tc>
          <w:tcPr>
            <w:tcW w:w="4320" w:type="dxa"/>
          </w:tcPr>
          <w:p w:rsidR="00EC603B" w:rsidRPr="00D9267D" w:rsidRDefault="00BA530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garine, sauces, dressings, nuggets, frozen</w:t>
            </w:r>
            <w:r w:rsidRPr="00D926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ods.</w:t>
            </w:r>
          </w:p>
        </w:tc>
      </w:tr>
    </w:tbl>
    <w:p w:rsidR="00BA530A" w:rsidRPr="00D9267D" w:rsidRDefault="00BA53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A530A" w:rsidRPr="00D9267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BA530A"/>
    <w:rsid w:val="00CB0664"/>
    <w:rsid w:val="00D9267D"/>
    <w:rsid w:val="00EC603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B65C9E-1D28-4B6B-B157-EC3FF7F33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P</cp:lastModifiedBy>
  <cp:revision>2</cp:revision>
  <dcterms:created xsi:type="dcterms:W3CDTF">2013-12-23T23:15:00Z</dcterms:created>
  <dcterms:modified xsi:type="dcterms:W3CDTF">2026-04-24T17:02:00Z</dcterms:modified>
  <cp:category/>
</cp:coreProperties>
</file>